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8FC4D" w14:textId="40A605CE" w:rsidR="006B687F" w:rsidRDefault="00355A7A" w:rsidP="00A70AEF">
      <w:pPr>
        <w:snapToGrid w:val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Supplemental Table 2</w:t>
      </w:r>
      <w:r w:rsidR="00A70AEF">
        <w:rPr>
          <w:rFonts w:ascii="Times New Roman" w:hAnsi="Times New Roman" w:cs="Times New Roman"/>
          <w:b/>
          <w:bCs/>
        </w:rPr>
        <w:t xml:space="preserve"> </w:t>
      </w:r>
      <w:r w:rsidR="00A70AEF" w:rsidRPr="00DE2F76">
        <w:rPr>
          <w:rFonts w:ascii="Times New Roman" w:hAnsi="Times New Roman" w:cs="Times New Roman"/>
          <w:b/>
          <w:bCs/>
        </w:rPr>
        <w:t xml:space="preserve">– </w:t>
      </w:r>
      <w:r w:rsidR="00A70AEF" w:rsidRPr="00DE2F76">
        <w:rPr>
          <w:rFonts w:ascii="Times New Roman" w:hAnsi="Times New Roman" w:cs="Times New Roman"/>
        </w:rPr>
        <w:t xml:space="preserve">Sample size for </w:t>
      </w:r>
      <w:r w:rsidR="00A70AEF">
        <w:rPr>
          <w:rFonts w:ascii="Times New Roman" w:hAnsi="Times New Roman" w:cs="Times New Roman"/>
        </w:rPr>
        <w:t>%body fat and lean body mass</w:t>
      </w:r>
      <w:r w:rsidR="00A70AEF" w:rsidRPr="00DE2F76">
        <w:rPr>
          <w:rFonts w:ascii="Times New Roman" w:hAnsi="Times New Roman" w:cs="Times New Roman"/>
        </w:rPr>
        <w:t xml:space="preserve"> measurement</w:t>
      </w:r>
      <w:r w:rsidR="00B55014">
        <w:rPr>
          <w:rFonts w:ascii="Times New Roman" w:hAnsi="Times New Roman" w:cs="Times New Roman"/>
        </w:rPr>
        <w:t>s</w:t>
      </w:r>
      <w:r w:rsidR="00A70AEF" w:rsidRPr="00DE2F76">
        <w:rPr>
          <w:rFonts w:ascii="Times New Roman" w:hAnsi="Times New Roman" w:cs="Times New Roman"/>
        </w:rPr>
        <w:t xml:space="preserve"> at each time point</w:t>
      </w:r>
    </w:p>
    <w:tbl>
      <w:tblPr>
        <w:tblW w:w="2718" w:type="dxa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798"/>
      </w:tblGrid>
      <w:tr w:rsidR="005E2C44" w:rsidRPr="00A70AEF" w14:paraId="4BD5AC99" w14:textId="77777777" w:rsidTr="005E2C44">
        <w:trPr>
          <w:trHeight w:val="50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6376C" w14:textId="07075F12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  <w:lang w:val="en-US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  <w:lang w:val="en-US"/>
              </w:rPr>
              <w:t>eek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8F3BD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val="en-US"/>
              </w:rPr>
              <w:t>Control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CE0C5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val="en-US"/>
              </w:rPr>
              <w:t>HS</w:t>
            </w:r>
          </w:p>
        </w:tc>
      </w:tr>
      <w:tr w:rsidR="005E2C44" w:rsidRPr="00A70AEF" w14:paraId="0A135577" w14:textId="77777777" w:rsidTr="005E2C44">
        <w:trPr>
          <w:trHeight w:val="20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B3A21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1E7F1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C4798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</w:tr>
      <w:tr w:rsidR="005E2C44" w:rsidRPr="00A70AEF" w14:paraId="1A70B44F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25960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B729F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7E9C3F7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</w:tr>
      <w:tr w:rsidR="005E2C44" w:rsidRPr="00A70AEF" w14:paraId="146643BC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1F9F0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E51B7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567D940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</w:tr>
      <w:tr w:rsidR="005E2C44" w:rsidRPr="00A70AEF" w14:paraId="1CF1F100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130B4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64615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02DE6E3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</w:tr>
      <w:tr w:rsidR="005E2C44" w:rsidRPr="00A70AEF" w14:paraId="6218E286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74A4C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A9E90C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B9C7AB1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</w:tr>
      <w:tr w:rsidR="005E2C44" w:rsidRPr="00A70AEF" w14:paraId="0A591866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716AD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DEF8B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A4239A7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</w:tr>
      <w:tr w:rsidR="005E2C44" w:rsidRPr="00A70AEF" w14:paraId="4DB61E49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9A459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F2B303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813831E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</w:tr>
      <w:tr w:rsidR="005E2C44" w:rsidRPr="00A70AEF" w14:paraId="1BAFD0B5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4A57E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DBDD8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4C2FBBE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</w:tr>
      <w:tr w:rsidR="005E2C44" w:rsidRPr="00A70AEF" w14:paraId="244F1F97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6810D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F1ACA3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99B2B63" w14:textId="6DF85512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*</w:t>
            </w:r>
          </w:p>
        </w:tc>
      </w:tr>
      <w:tr w:rsidR="005E2C44" w:rsidRPr="00A70AEF" w14:paraId="21C347B1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BAFB0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F9F85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F826B4A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</w:tr>
      <w:tr w:rsidR="005E2C44" w:rsidRPr="00A70AEF" w14:paraId="55F39A23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20AB2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12DBF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BAD2AFE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</w:tr>
      <w:tr w:rsidR="005E2C44" w:rsidRPr="00A70AEF" w14:paraId="37412DBC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D22C1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B317C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5E5BD87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</w:tr>
      <w:tr w:rsidR="005E2C44" w:rsidRPr="00A70AEF" w14:paraId="2F6AF225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448A8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43A30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4B9547A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</w:tr>
      <w:tr w:rsidR="005E2C44" w:rsidRPr="00A70AEF" w14:paraId="1F51DA30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83B5A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9B13A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48A754B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</w:tr>
      <w:tr w:rsidR="005E2C44" w:rsidRPr="00A70AEF" w14:paraId="578E8A5E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C2C0C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27C36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EB2B755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</w:tr>
      <w:tr w:rsidR="005E2C44" w:rsidRPr="00A70AEF" w14:paraId="7CC15DBA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F1D74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9B4CB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CA964E9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</w:tr>
      <w:tr w:rsidR="005E2C44" w:rsidRPr="00A70AEF" w14:paraId="07C270FC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5A4F4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5EC33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42F4815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</w:tr>
      <w:tr w:rsidR="005E2C44" w:rsidRPr="00A70AEF" w14:paraId="67C66364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524A0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AE6FE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6C5208D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</w:tr>
      <w:tr w:rsidR="005E2C44" w:rsidRPr="00A70AEF" w14:paraId="2FFB657C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FDE1A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85F10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FB98ABF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8</w:t>
            </w:r>
          </w:p>
        </w:tc>
      </w:tr>
      <w:tr w:rsidR="005E2C44" w:rsidRPr="00A70AEF" w14:paraId="07B9CD5B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118C4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0056C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CD85A0C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</w:t>
            </w:r>
          </w:p>
        </w:tc>
      </w:tr>
      <w:tr w:rsidR="005E2C44" w:rsidRPr="00A70AEF" w14:paraId="49E51921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7D05B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12B06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ECEE303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</w:t>
            </w:r>
          </w:p>
        </w:tc>
      </w:tr>
      <w:tr w:rsidR="005E2C44" w:rsidRPr="00A70AEF" w14:paraId="27B35B28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1DCA1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9FDEE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586C6EA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6</w:t>
            </w:r>
          </w:p>
        </w:tc>
      </w:tr>
      <w:tr w:rsidR="005E2C44" w:rsidRPr="00A70AEF" w14:paraId="1DE54DA4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CE4D3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33D95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8250923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4</w:t>
            </w:r>
          </w:p>
        </w:tc>
      </w:tr>
      <w:tr w:rsidR="005E2C44" w:rsidRPr="00A70AEF" w14:paraId="470AA204" w14:textId="77777777" w:rsidTr="005E2C44">
        <w:trPr>
          <w:trHeight w:val="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05F61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7B4B3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941222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4</w:t>
            </w:r>
          </w:p>
        </w:tc>
      </w:tr>
      <w:tr w:rsidR="005E2C44" w:rsidRPr="00A70AEF" w14:paraId="4F0C2D8D" w14:textId="77777777" w:rsidTr="005E2C44">
        <w:trPr>
          <w:trHeight w:val="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6481E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9B0D7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D2428DB" w14:textId="77777777" w:rsidR="005E2C44" w:rsidRPr="00A70AEF" w:rsidRDefault="005E2C44" w:rsidP="00A70AE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A70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</w:t>
            </w:r>
          </w:p>
        </w:tc>
      </w:tr>
    </w:tbl>
    <w:p w14:paraId="1ED6FF7F" w14:textId="49DD1A9E" w:rsidR="005E2C44" w:rsidRDefault="005E2C44" w:rsidP="0014209B">
      <w:pPr>
        <w:snapToGri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ensored death</w:t>
      </w:r>
    </w:p>
    <w:p w14:paraId="232B51A0" w14:textId="3541228B" w:rsidR="00A70AEF" w:rsidRDefault="00A70AEF" w:rsidP="0014209B">
      <w:pPr>
        <w:snapToGrid w:val="0"/>
        <w:jc w:val="both"/>
        <w:rPr>
          <w:rFonts w:ascii="Times New Roman" w:hAnsi="Times New Roman" w:cs="Times New Roman"/>
        </w:rPr>
      </w:pPr>
      <w:r w:rsidRPr="00DE2F76">
        <w:rPr>
          <w:rFonts w:ascii="Times New Roman" w:hAnsi="Times New Roman" w:cs="Times New Roman"/>
        </w:rPr>
        <w:t>The nu</w:t>
      </w:r>
      <w:r>
        <w:rPr>
          <w:rFonts w:ascii="Times New Roman" w:hAnsi="Times New Roman" w:cs="Times New Roman"/>
        </w:rPr>
        <w:t>mber of mice at each time point differs from the survival analysis. Values obtained after the mice experience more than 15% weight loss from the peak value were removed as these are not representative of the dietary effect.</w:t>
      </w:r>
    </w:p>
    <w:p w14:paraId="2B0272FA" w14:textId="77777777" w:rsidR="00A70AEF" w:rsidRPr="00A70AEF" w:rsidRDefault="00A70AEF" w:rsidP="00DE2F76">
      <w:pPr>
        <w:jc w:val="both"/>
        <w:rPr>
          <w:rFonts w:ascii="Times New Roman" w:hAnsi="Times New Roman" w:cs="Times New Roman"/>
          <w:b/>
          <w:bCs/>
        </w:rPr>
      </w:pPr>
    </w:p>
    <w:sectPr w:rsidR="00A70AEF" w:rsidRPr="00A70AEF" w:rsidSect="006B687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53296" w14:textId="77777777" w:rsidR="00B55014" w:rsidRDefault="00B55014" w:rsidP="00B55014">
      <w:r>
        <w:separator/>
      </w:r>
    </w:p>
  </w:endnote>
  <w:endnote w:type="continuationSeparator" w:id="0">
    <w:p w14:paraId="3AC1372C" w14:textId="77777777" w:rsidR="00B55014" w:rsidRDefault="00B55014" w:rsidP="00B55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F7B8E" w14:textId="77777777" w:rsidR="00B55014" w:rsidRDefault="00B55014" w:rsidP="00B55014">
      <w:r>
        <w:separator/>
      </w:r>
    </w:p>
  </w:footnote>
  <w:footnote w:type="continuationSeparator" w:id="0">
    <w:p w14:paraId="1AC969A9" w14:textId="77777777" w:rsidR="00B55014" w:rsidRDefault="00B55014" w:rsidP="00B550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tDQ2NzIxMrQwNzRW0lEKTi0uzszPAykwqgUAVT7KKSwAAAA="/>
  </w:docVars>
  <w:rsids>
    <w:rsidRoot w:val="006B687F"/>
    <w:rsid w:val="00021775"/>
    <w:rsid w:val="0014209B"/>
    <w:rsid w:val="00355A7A"/>
    <w:rsid w:val="00504AA8"/>
    <w:rsid w:val="00525FD8"/>
    <w:rsid w:val="005E2C44"/>
    <w:rsid w:val="00653603"/>
    <w:rsid w:val="00672A37"/>
    <w:rsid w:val="006B687F"/>
    <w:rsid w:val="00A70AEF"/>
    <w:rsid w:val="00AB2350"/>
    <w:rsid w:val="00B55014"/>
    <w:rsid w:val="00D42397"/>
    <w:rsid w:val="00DE2F76"/>
    <w:rsid w:val="00E1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BBEBA9E"/>
  <w15:chartTrackingRefBased/>
  <w15:docId w15:val="{C095A0BB-B28B-497C-AFBC-7C91056F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AEF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B687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B687F"/>
    <w:rPr>
      <w:color w:val="954F72"/>
      <w:u w:val="single"/>
    </w:rPr>
  </w:style>
  <w:style w:type="paragraph" w:customStyle="1" w:styleId="msonormal0">
    <w:name w:val="msonormal"/>
    <w:basedOn w:val="a"/>
    <w:rsid w:val="006B687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font5">
    <w:name w:val="font5"/>
    <w:basedOn w:val="a"/>
    <w:rsid w:val="006B687F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kern w:val="0"/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rsid w:val="00B550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55014"/>
    <w:rPr>
      <w:sz w:val="20"/>
      <w:szCs w:val="20"/>
      <w:lang w:val="en-GB"/>
    </w:rPr>
  </w:style>
  <w:style w:type="paragraph" w:styleId="a7">
    <w:name w:val="footer"/>
    <w:basedOn w:val="a"/>
    <w:link w:val="a8"/>
    <w:uiPriority w:val="99"/>
    <w:unhideWhenUsed/>
    <w:rsid w:val="00B550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55014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0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Louie</dc:creator>
  <cp:keywords/>
  <dc:description/>
  <cp:lastModifiedBy>Jimmy Louie</cp:lastModifiedBy>
  <cp:revision>3</cp:revision>
  <dcterms:created xsi:type="dcterms:W3CDTF">2022-04-14T08:16:00Z</dcterms:created>
  <dcterms:modified xsi:type="dcterms:W3CDTF">2022-04-14T08:16:00Z</dcterms:modified>
</cp:coreProperties>
</file>